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08"/>
        <w:gridCol w:w="1434"/>
        <w:gridCol w:w="1654"/>
        <w:gridCol w:w="3749"/>
        <w:gridCol w:w="1415"/>
        <w:gridCol w:w="24"/>
      </w:tblGrid>
      <w:tr w:rsidR="003C242F" w:rsidRPr="00523DD8" w:rsidTr="00206674">
        <w:trPr>
          <w:gridAfter w:val="1"/>
          <w:wAfter w:w="24" w:type="dxa"/>
          <w:trHeight w:val="495"/>
          <w:jc w:val="center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242F" w:rsidRDefault="003C242F" w:rsidP="00206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Pr="00523D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 (S1-S3)</w:t>
            </w:r>
            <w:r w:rsidRPr="00523D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3C242F" w:rsidRDefault="003C242F" w:rsidP="00206674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Pr="00523D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1: Cases with acquired/somatic </w:t>
            </w:r>
            <w:r w:rsidRPr="00523DD8">
              <w:rPr>
                <w:rFonts w:ascii="Arial" w:eastAsia="Arial" w:hAnsi="Arial" w:cs="Arial"/>
                <w:b/>
                <w:sz w:val="24"/>
                <w:szCs w:val="24"/>
              </w:rPr>
              <w:t xml:space="preserve">donor cell-derived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cyto</w:t>
            </w:r>
            <w:r w:rsidRPr="00523DD8">
              <w:rPr>
                <w:rFonts w:ascii="Arial" w:eastAsia="Arial" w:hAnsi="Arial" w:cs="Arial"/>
                <w:b/>
                <w:sz w:val="24"/>
                <w:szCs w:val="24"/>
              </w:rPr>
              <w:t>genetic abnormalities</w:t>
            </w:r>
          </w:p>
          <w:p w:rsidR="003C242F" w:rsidRPr="003C242F" w:rsidRDefault="003C242F" w:rsidP="00206674">
            <w:pPr>
              <w:spacing w:after="0" w:line="240" w:lineRule="auto"/>
              <w:rPr>
                <w:rFonts w:ascii="Arial" w:eastAsia="Arial" w:hAnsi="Arial" w:cs="Arial"/>
                <w:b/>
                <w:sz w:val="12"/>
                <w:szCs w:val="12"/>
              </w:rPr>
            </w:pPr>
          </w:p>
        </w:tc>
      </w:tr>
      <w:tr w:rsidR="003C242F" w:rsidRPr="00B12830" w:rsidTr="00206674">
        <w:trPr>
          <w:gridAfter w:val="1"/>
          <w:wAfter w:w="24" w:type="dxa"/>
          <w:trHeight w:val="299"/>
          <w:jc w:val="center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C242F" w:rsidRPr="00B12830" w:rsidRDefault="003C242F" w:rsidP="00206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444444"/>
              </w:rPr>
            </w:pPr>
            <w:r>
              <w:rPr>
                <w:rFonts w:ascii="Arial" w:eastAsia="Arial" w:hAnsi="Arial" w:cs="Arial"/>
                <w:b/>
              </w:rPr>
              <w:t>Cases with d</w:t>
            </w:r>
            <w:r w:rsidRPr="00B12830">
              <w:rPr>
                <w:rFonts w:ascii="Arial" w:eastAsia="Arial" w:hAnsi="Arial" w:cs="Arial"/>
                <w:b/>
              </w:rPr>
              <w:t xml:space="preserve">onor cell-derived leukemia (DCL) </w:t>
            </w:r>
          </w:p>
        </w:tc>
      </w:tr>
      <w:tr w:rsidR="006F25A1" w:rsidRPr="00F6497F" w:rsidTr="006F25A1">
        <w:trPr>
          <w:trHeight w:val="942"/>
          <w:jc w:val="center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ID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 disease</w:t>
            </w:r>
            <w:r w:rsidR="003C2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C242F" w:rsidRPr="003C2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nor information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9C723F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="006F25A1" w:rsidRPr="00F649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or chromosomal abnormaliti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karyotype)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>Donor-derived disease</w:t>
            </w:r>
          </w:p>
        </w:tc>
      </w:tr>
      <w:tr w:rsidR="006F25A1" w:rsidRPr="00F6497F" w:rsidTr="003C242F">
        <w:trPr>
          <w:trHeight w:val="452"/>
          <w:jc w:val="center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1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Hodgkin's</w:t>
            </w:r>
            <w:proofErr w:type="spellEnd"/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ymphoma</w:t>
            </w:r>
          </w:p>
        </w:tc>
        <w:tc>
          <w:tcPr>
            <w:tcW w:w="1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5,XY,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9]//46,XY[1]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</w:t>
            </w:r>
          </w:p>
        </w:tc>
      </w:tr>
      <w:tr w:rsidR="006F25A1" w:rsidRPr="00F6497F" w:rsidTr="003C242F">
        <w:trPr>
          <w:trHeight w:val="398"/>
          <w:jc w:val="center"/>
        </w:trPr>
        <w:tc>
          <w:tcPr>
            <w:tcW w:w="11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//46,X,der(Y)t(Y;1)</w:t>
            </w:r>
            <w:r w:rsidRPr="00F6497F">
              <w:rPr>
                <w:rFonts w:ascii="Arial" w:eastAsia="Times New Roman" w:hAnsi="Arial" w:cs="Arial"/>
                <w:sz w:val="20"/>
                <w:szCs w:val="20"/>
              </w:rPr>
              <w:t>(q11.23;q12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18]</w:t>
            </w:r>
            <w:r w:rsidR="003C242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/46,XY[2]</w:t>
            </w:r>
          </w:p>
        </w:tc>
        <w:tc>
          <w:tcPr>
            <w:tcW w:w="143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F25A1" w:rsidRPr="00F6497F" w:rsidTr="003C242F">
        <w:trPr>
          <w:trHeight w:val="353"/>
          <w:jc w:val="center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tle cell lymphom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5,XY,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6]//46,XY[4]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S</w:t>
            </w:r>
          </w:p>
        </w:tc>
      </w:tr>
      <w:tr w:rsidR="006F25A1" w:rsidRPr="00F6497F" w:rsidTr="003C242F">
        <w:trPr>
          <w:trHeight w:val="587"/>
          <w:jc w:val="center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lastic anemi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Y,+1,der(1;7)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q10;p10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8]//46,</w:t>
            </w:r>
            <w:r w:rsidR="00D431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[2]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</w:t>
            </w:r>
          </w:p>
        </w:tc>
      </w:tr>
      <w:tr w:rsidR="006F25A1" w:rsidRPr="00F6497F" w:rsidTr="006F25A1">
        <w:trPr>
          <w:trHeight w:val="767"/>
          <w:jc w:val="center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myeloma → t-ALL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7~48,XY,+1~2ma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]//46,XY[16]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-large granular lymphocyte leukemia </w:t>
            </w:r>
          </w:p>
        </w:tc>
      </w:tr>
      <w:tr w:rsidR="006F25A1" w:rsidRPr="00F6497F" w:rsidTr="006F25A1">
        <w:trPr>
          <w:trHeight w:val="614"/>
          <w:jc w:val="center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444444"/>
                <w:sz w:val="20"/>
                <w:szCs w:val="20"/>
              </w:rPr>
              <w:t>sister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X,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(11;19)(q23;p13.1)</w:t>
            </w:r>
            <w:r w:rsidR="00AD6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  <w:p w:rsidR="006F25A1" w:rsidRPr="00F6497F" w:rsidRDefault="00AD68A2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[3</w:t>
            </w:r>
            <w:r w:rsidR="006F25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</w:t>
            </w:r>
          </w:p>
        </w:tc>
      </w:tr>
      <w:tr w:rsidR="006F25A1" w:rsidRPr="00F6497F" w:rsidTr="006F25A1">
        <w:trPr>
          <w:trHeight w:val="812"/>
          <w:jc w:val="center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AD68A2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,del(20)(q11.2q13.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]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X,</w:t>
            </w:r>
            <w:r w:rsidR="00AD6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(21;22)(q10;q10)x2,+21,+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]</w:t>
            </w:r>
          </w:p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[2]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6F25A1" w:rsidRPr="00F6497F" w:rsidRDefault="006F25A1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</w:t>
            </w:r>
          </w:p>
        </w:tc>
      </w:tr>
    </w:tbl>
    <w:p w:rsidR="006F25A1" w:rsidRPr="003C242F" w:rsidRDefault="006F25A1">
      <w:pPr>
        <w:rPr>
          <w:sz w:val="16"/>
          <w:szCs w:val="16"/>
        </w:rPr>
      </w:pPr>
      <w:r>
        <w:t xml:space="preserve">   </w:t>
      </w:r>
      <w:r w:rsidR="003C242F" w:rsidRPr="003C242F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ǂ</w:t>
      </w:r>
      <w:r w:rsidR="003C242F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 w:rsidRPr="003C242F">
        <w:rPr>
          <w:rFonts w:ascii="Arial" w:hAnsi="Arial" w:cs="Arial"/>
          <w:sz w:val="16"/>
          <w:szCs w:val="16"/>
        </w:rPr>
        <w:t xml:space="preserve">D1-D6 patients had a normal karyotype before </w:t>
      </w:r>
      <w:proofErr w:type="spellStart"/>
      <w:r w:rsidRPr="003C242F">
        <w:rPr>
          <w:rFonts w:ascii="Arial" w:hAnsi="Arial" w:cs="Arial"/>
          <w:sz w:val="16"/>
          <w:szCs w:val="16"/>
        </w:rPr>
        <w:t>alloHCT</w:t>
      </w:r>
      <w:proofErr w:type="spellEnd"/>
      <w:r w:rsidRPr="003C242F">
        <w:rPr>
          <w:rFonts w:ascii="Arial" w:hAnsi="Arial" w:cs="Arial"/>
          <w:sz w:val="16"/>
          <w:szCs w:val="16"/>
        </w:rPr>
        <w:t xml:space="preserve"> transplants.</w:t>
      </w:r>
    </w:p>
    <w:tbl>
      <w:tblPr>
        <w:tblW w:w="9360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20"/>
        <w:gridCol w:w="1260"/>
        <w:gridCol w:w="1800"/>
        <w:gridCol w:w="1350"/>
        <w:gridCol w:w="3060"/>
        <w:gridCol w:w="1170"/>
      </w:tblGrid>
      <w:tr w:rsidR="00E204DA" w:rsidRPr="00F6497F" w:rsidTr="006F25A1">
        <w:trPr>
          <w:trHeight w:val="299"/>
          <w:jc w:val="center"/>
        </w:trPr>
        <w:tc>
          <w:tcPr>
            <w:tcW w:w="93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04DA" w:rsidRPr="00B12830" w:rsidRDefault="00EF0736" w:rsidP="00906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</w:rPr>
              <w:t>Cases with d</w:t>
            </w:r>
            <w:r w:rsidR="00B12830" w:rsidRPr="00B12830">
              <w:rPr>
                <w:rFonts w:ascii="Arial" w:eastAsia="Arial" w:hAnsi="Arial" w:cs="Arial"/>
                <w:b/>
              </w:rPr>
              <w:t xml:space="preserve">onor cell-derived clonal </w:t>
            </w:r>
            <w:r w:rsidR="00906387">
              <w:rPr>
                <w:rFonts w:ascii="Arial" w:eastAsia="Arial" w:hAnsi="Arial" w:cs="Arial"/>
                <w:b/>
              </w:rPr>
              <w:t xml:space="preserve">cytogenetic abnormalities </w:t>
            </w:r>
            <w:r w:rsidR="00B12830" w:rsidRPr="00B12830">
              <w:rPr>
                <w:rFonts w:ascii="Arial" w:eastAsia="Arial" w:hAnsi="Arial" w:cs="Arial"/>
                <w:b/>
              </w:rPr>
              <w:t xml:space="preserve">of undetermined significance </w:t>
            </w:r>
          </w:p>
        </w:tc>
      </w:tr>
      <w:tr w:rsidR="00EF0736" w:rsidRPr="00F6497F" w:rsidTr="006F25A1">
        <w:trPr>
          <w:trHeight w:val="855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EF0736" w:rsidRPr="00F6497F" w:rsidRDefault="00EF0736" w:rsidP="00EF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I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F0736" w:rsidRPr="00F6497F" w:rsidRDefault="00EF0736" w:rsidP="00EF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 dise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EF0736" w:rsidRPr="00E23AD7" w:rsidRDefault="00EF0736" w:rsidP="00EF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2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tient karyotype/FISH</w:t>
            </w:r>
          </w:p>
          <w:p w:rsidR="00E23AD7" w:rsidRPr="00F6497F" w:rsidRDefault="00E23AD7" w:rsidP="00EF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fore transpla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EF0736" w:rsidRPr="00F6497F" w:rsidRDefault="00EF0736" w:rsidP="00EF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nor informatio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0736" w:rsidRPr="00F6497F" w:rsidRDefault="00EF0736" w:rsidP="00EF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nor chromosomal abnormalities</w:t>
            </w:r>
            <w:r w:rsidR="009C72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karyotype</w:t>
            </w:r>
            <w:bookmarkStart w:id="0" w:name="_GoBack"/>
            <w:bookmarkEnd w:id="0"/>
            <w:r w:rsidR="009C72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F0736" w:rsidRPr="00F6497F" w:rsidRDefault="00EF0736" w:rsidP="00EF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>Donor-derived disease</w:t>
            </w:r>
          </w:p>
        </w:tc>
      </w:tr>
      <w:tr w:rsidR="00AD68A2" w:rsidRPr="00F6497F" w:rsidTr="006F25A1">
        <w:trPr>
          <w:trHeight w:val="855"/>
          <w:jc w:val="center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5,XY,-7[20] and -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1%) by MDS 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ught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D68A2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,del(20)(q12q13.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]</w:t>
            </w:r>
          </w:p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[15]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eukemia</w:t>
            </w:r>
          </w:p>
        </w:tc>
      </w:tr>
      <w:tr w:rsidR="00AD68A2" w:rsidRPr="00F6497F" w:rsidTr="006F25A1">
        <w:trPr>
          <w:trHeight w:val="675"/>
          <w:jc w:val="center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DS → </w:t>
            </w: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X[20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ched-unrelat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8A2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Y,del(20)(q13.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]</w:t>
            </w:r>
          </w:p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Y[10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eukemia</w:t>
            </w:r>
          </w:p>
        </w:tc>
      </w:tr>
      <w:tr w:rsidR="00AD68A2" w:rsidRPr="00F6497F" w:rsidTr="006F25A1">
        <w:trPr>
          <w:trHeight w:val="885"/>
          <w:jc w:val="center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 (APL) → t-M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8A2" w:rsidRPr="00924229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42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XX,der(1)t(1;8)(q11;p21),der(8)t(1;8)inv(1(q11q25),-7[20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m and fath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8A2" w:rsidRPr="00924229" w:rsidRDefault="00F87C40" w:rsidP="009242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,del(20)(q11.2)</w:t>
            </w:r>
            <w:r w:rsid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1~11]</w:t>
            </w:r>
            <w:r w:rsidR="00AD68A2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</w:t>
            </w:r>
            <w:r w:rsidR="00B645B6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,del(7)(q22q32),del(20)(q11.2)</w:t>
            </w:r>
            <w:r w:rsid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]</w:t>
            </w:r>
            <w:r w:rsidR="00B645B6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</w:t>
            </w:r>
            <w:r w:rsidR="00924229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,</w:t>
            </w:r>
            <w:r w:rsidR="00E23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B645B6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(2)(q35)</w:t>
            </w:r>
            <w:r w:rsid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924229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(7)(q22q32),del(20)</w:t>
            </w:r>
            <w:r w:rsidR="00E23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924229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q11.2)</w:t>
            </w:r>
            <w:r w:rsid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]//46,XY,</w:t>
            </w:r>
            <w:r w:rsidR="00924229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(2)(q35)</w:t>
            </w:r>
            <w:r w:rsid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del(7)</w:t>
            </w:r>
            <w:r w:rsidR="00E23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q11.2q</w:t>
            </w:r>
            <w:r w:rsidR="004E28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24229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add(13)(q34)</w:t>
            </w:r>
            <w:r w:rsid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924229" w:rsidRP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(20)(q11.2)</w:t>
            </w:r>
            <w:r w:rsidR="00E23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9242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2~7]</w:t>
            </w:r>
            <w:r w:rsidR="004E28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[8~19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eukemia</w:t>
            </w:r>
          </w:p>
        </w:tc>
      </w:tr>
      <w:tr w:rsidR="00AD68A2" w:rsidRPr="00F6497F" w:rsidTr="006F25A1">
        <w:trPr>
          <w:trHeight w:val="615"/>
          <w:jc w:val="center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X[20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7,XY,+i(9)(p10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F87C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~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 w:rsidR="00F87C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/46,XY[0~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68A2" w:rsidRPr="00F6497F" w:rsidRDefault="00AD68A2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9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eukemia</w:t>
            </w:r>
          </w:p>
        </w:tc>
      </w:tr>
      <w:tr w:rsidR="00EF0736" w:rsidRPr="003C242F" w:rsidTr="006F25A1">
        <w:trPr>
          <w:trHeight w:val="495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0736" w:rsidRPr="003C242F" w:rsidRDefault="00EF0736" w:rsidP="003C24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24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L: acute myeloid leukemia; ALL: acute lymphoblastic leukemia; CML: chronic myelogenous leukemia; MDS: myelodysplastic syndrome; t-ALL: therapy-related ALL; t-MDS: therapy-related MDS</w:t>
            </w:r>
          </w:p>
        </w:tc>
      </w:tr>
    </w:tbl>
    <w:p w:rsidR="0069689B" w:rsidRPr="003C242F" w:rsidRDefault="00906387" w:rsidP="003C242F">
      <w:pPr>
        <w:spacing w:after="0"/>
        <w:rPr>
          <w:rFonts w:ascii="Arial" w:hAnsi="Arial" w:cs="Arial"/>
          <w:sz w:val="16"/>
          <w:szCs w:val="16"/>
        </w:rPr>
      </w:pPr>
      <w:r w:rsidRPr="003C242F">
        <w:rPr>
          <w:sz w:val="16"/>
          <w:szCs w:val="16"/>
        </w:rPr>
        <w:t xml:space="preserve">  </w:t>
      </w:r>
      <w:r w:rsidRPr="003C242F">
        <w:rPr>
          <w:rFonts w:ascii="Arial" w:hAnsi="Arial" w:cs="Arial"/>
          <w:sz w:val="16"/>
          <w:szCs w:val="16"/>
        </w:rPr>
        <w:t xml:space="preserve">*: C2 and C4 had </w:t>
      </w:r>
      <w:proofErr w:type="spellStart"/>
      <w:r w:rsidRPr="003C242F">
        <w:rPr>
          <w:rFonts w:ascii="Arial" w:hAnsi="Arial" w:cs="Arial"/>
          <w:sz w:val="16"/>
          <w:szCs w:val="16"/>
        </w:rPr>
        <w:t>myeloablative</w:t>
      </w:r>
      <w:proofErr w:type="spellEnd"/>
      <w:r w:rsidRPr="003C242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C242F">
        <w:rPr>
          <w:rFonts w:ascii="Arial" w:hAnsi="Arial" w:cs="Arial"/>
          <w:sz w:val="16"/>
          <w:szCs w:val="16"/>
        </w:rPr>
        <w:t>alloHCT</w:t>
      </w:r>
      <w:proofErr w:type="spellEnd"/>
      <w:r w:rsidRPr="003C242F">
        <w:rPr>
          <w:rFonts w:ascii="Arial" w:hAnsi="Arial" w:cs="Arial"/>
          <w:sz w:val="16"/>
          <w:szCs w:val="16"/>
        </w:rPr>
        <w:t>, and remaining eight cases had non-</w:t>
      </w:r>
      <w:proofErr w:type="spellStart"/>
      <w:r w:rsidRPr="003C242F">
        <w:rPr>
          <w:rFonts w:ascii="Arial" w:hAnsi="Arial" w:cs="Arial"/>
          <w:sz w:val="16"/>
          <w:szCs w:val="16"/>
        </w:rPr>
        <w:t>myeloablative</w:t>
      </w:r>
      <w:proofErr w:type="spellEnd"/>
      <w:r w:rsidRPr="003C242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C242F">
        <w:rPr>
          <w:rFonts w:ascii="Arial" w:hAnsi="Arial" w:cs="Arial"/>
          <w:sz w:val="16"/>
          <w:szCs w:val="16"/>
        </w:rPr>
        <w:t>alloHCT</w:t>
      </w:r>
      <w:proofErr w:type="spellEnd"/>
      <w:r w:rsidRPr="003C242F">
        <w:rPr>
          <w:rFonts w:ascii="Arial" w:hAnsi="Arial" w:cs="Arial"/>
          <w:sz w:val="16"/>
          <w:szCs w:val="16"/>
        </w:rPr>
        <w:t xml:space="preserve">. </w:t>
      </w:r>
    </w:p>
    <w:p w:rsidR="00523DD8" w:rsidRDefault="003605D3" w:rsidP="00BA1077">
      <w:pPr>
        <w:spacing w:after="0"/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S2: A</w:t>
      </w:r>
      <w:r w:rsidRPr="00523DD8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cquired/somatic </w:t>
      </w:r>
      <w:r w:rsidRPr="00523DD8">
        <w:rPr>
          <w:rFonts w:ascii="Arial" w:eastAsia="Arial" w:hAnsi="Arial" w:cs="Arial"/>
          <w:b/>
          <w:sz w:val="24"/>
          <w:szCs w:val="24"/>
        </w:rPr>
        <w:t>donor cell-derived genetic abnormalities</w:t>
      </w:r>
      <w:r>
        <w:rPr>
          <w:rFonts w:ascii="Arial" w:eastAsia="Arial" w:hAnsi="Arial" w:cs="Arial"/>
          <w:b/>
          <w:sz w:val="24"/>
          <w:szCs w:val="24"/>
        </w:rPr>
        <w:t xml:space="preserve"> in cases with donor cell leukemia</w:t>
      </w: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08"/>
        <w:gridCol w:w="897"/>
        <w:gridCol w:w="3690"/>
        <w:gridCol w:w="820"/>
        <w:gridCol w:w="810"/>
        <w:gridCol w:w="810"/>
        <w:gridCol w:w="1595"/>
      </w:tblGrid>
      <w:tr w:rsidR="00AE74A6" w:rsidRPr="003605D3" w:rsidTr="00AE74A6">
        <w:trPr>
          <w:trHeight w:hRule="exact" w:val="1375"/>
          <w:jc w:val="center"/>
        </w:trPr>
        <w:tc>
          <w:tcPr>
            <w:tcW w:w="708" w:type="dxa"/>
            <w:shd w:val="clear" w:color="000000" w:fill="FFFFFF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ID</w:t>
            </w:r>
          </w:p>
        </w:tc>
        <w:tc>
          <w:tcPr>
            <w:tcW w:w="897" w:type="dxa"/>
            <w:shd w:val="clear" w:color="000000" w:fill="FFFFFF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after tra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nt (days)</w:t>
            </w:r>
          </w:p>
        </w:tc>
        <w:tc>
          <w:tcPr>
            <w:tcW w:w="3690" w:type="dxa"/>
            <w:shd w:val="clear" w:color="000000" w:fill="FFFFFF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togenomic data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605D3" w:rsidRPr="003605D3" w:rsidRDefault="00360961" w:rsidP="0036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9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-cell </w:t>
            </w:r>
            <w:proofErr w:type="spellStart"/>
            <w:r w:rsidRPr="003E38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C</w:t>
            </w:r>
            <w:r w:rsidR="003E38DB" w:rsidRPr="003E38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him</w:t>
            </w:r>
            <w:r w:rsidRPr="003E38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er</w:t>
            </w:r>
            <w:r w:rsidR="003605D3" w:rsidRPr="003E38DB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ism</w:t>
            </w:r>
            <w:proofErr w:type="spellEnd"/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605D3" w:rsidRPr="00E4412F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athology</w:t>
            </w:r>
            <w:r w:rsidR="003605D3" w:rsidRPr="00E4412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findings</w:t>
            </w:r>
          </w:p>
        </w:tc>
        <w:tc>
          <w:tcPr>
            <w:tcW w:w="1595" w:type="dxa"/>
            <w:shd w:val="clear" w:color="000000" w:fill="FFFFFF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mutations</w:t>
            </w:r>
          </w:p>
        </w:tc>
      </w:tr>
      <w:tr w:rsidR="003605D3" w:rsidRPr="003605D3" w:rsidTr="00AE74A6">
        <w:trPr>
          <w:trHeight w:hRule="exact" w:val="288"/>
          <w:jc w:val="center"/>
        </w:trPr>
        <w:tc>
          <w:tcPr>
            <w:tcW w:w="708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>D-1</w:t>
            </w: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62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Y[20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E4412F" w:rsidRDefault="003605D3" w:rsidP="00E44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>No evidence of leukemia</w:t>
            </w:r>
          </w:p>
          <w:p w:rsidR="003605D3" w:rsidRPr="003605D3" w:rsidRDefault="00E4412F" w:rsidP="00E44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>(</w:t>
            </w:r>
            <w:r w:rsidRPr="003E38DB"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>NEL</w:t>
            </w:r>
            <w:r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>)</w:t>
            </w:r>
            <w:r w:rsidR="003605D3" w:rsidRPr="003605D3"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 xml:space="preserve"> </w:t>
            </w:r>
          </w:p>
        </w:tc>
        <w:tc>
          <w:tcPr>
            <w:tcW w:w="1595" w:type="dxa"/>
            <w:vMerge w:val="restart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20"/>
                <w:szCs w:val="20"/>
              </w:rPr>
            </w:pPr>
          </w:p>
        </w:tc>
      </w:tr>
      <w:tr w:rsidR="003605D3" w:rsidRPr="003605D3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84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Y[14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20"/>
                <w:szCs w:val="20"/>
              </w:rPr>
            </w:pPr>
          </w:p>
        </w:tc>
      </w:tr>
      <w:tr w:rsidR="003605D3" w:rsidRPr="003605D3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87</w:t>
            </w:r>
          </w:p>
        </w:tc>
        <w:tc>
          <w:tcPr>
            <w:tcW w:w="3690" w:type="dxa"/>
            <w:shd w:val="clear" w:color="FFFF00" w:fill="FFFFFF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,XX,t(2;4)(q11.2;q31.3),t(2;17)(p15;p13)[5]//46,XY[15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20"/>
                <w:szCs w:val="20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69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5,XY,-7[5]//46,XY[18]</w:t>
            </w:r>
          </w:p>
        </w:tc>
        <w:tc>
          <w:tcPr>
            <w:tcW w:w="82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Y in 100%</w:t>
            </w: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737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5,XY,-7[3]//46,XY[17]</w:t>
            </w:r>
          </w:p>
        </w:tc>
        <w:tc>
          <w:tcPr>
            <w:tcW w:w="82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 in 12%</w:t>
            </w: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080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 7</w:t>
            </w: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494</w:t>
            </w:r>
          </w:p>
        </w:tc>
        <w:tc>
          <w:tcPr>
            <w:tcW w:w="369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5,XY,-7[19]/</w:t>
            </w:r>
            <w:r w:rsidR="00AD6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[1]</w:t>
            </w:r>
          </w:p>
        </w:tc>
        <w:tc>
          <w:tcPr>
            <w:tcW w:w="82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 in 79.5% by MDS FISH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AML</w:t>
            </w:r>
          </w:p>
        </w:tc>
        <w:tc>
          <w:tcPr>
            <w:tcW w:w="1595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RAS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Q61p (VAF = 32.9); DNMT3A p.R882C (VAF = 42.4); RUNX1 p.W106L (VAF = 31.8); RUNX1 p.A149fs (VAF = 29.6); TET2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R1134fs (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 = 37.6)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85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521</w:t>
            </w:r>
          </w:p>
        </w:tc>
        <w:tc>
          <w:tcPr>
            <w:tcW w:w="369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 7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NMT3A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R882C (VAF = 11.9); TET2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R1134fs (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 = 10.2)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596</w:t>
            </w:r>
          </w:p>
        </w:tc>
        <w:tc>
          <w:tcPr>
            <w:tcW w:w="369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,der(Y)t(Y;1)(q11.23;q12)[9]//46,XY[11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 7</w:t>
            </w: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745</w:t>
            </w:r>
          </w:p>
        </w:tc>
        <w:tc>
          <w:tcPr>
            <w:tcW w:w="369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,der(Y)t(Y;1)(q11.23;q12)[18]/</w:t>
            </w:r>
            <w:r w:rsidR="00AD68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Y[2]</w:t>
            </w:r>
          </w:p>
        </w:tc>
        <w:tc>
          <w:tcPr>
            <w:tcW w:w="82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 7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3605D3" w:rsidRPr="006F25A1" w:rsidRDefault="00AD68A2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A</w:t>
            </w:r>
            <w:r w:rsidR="00360961" w:rsidRPr="006F25A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typical </w:t>
            </w:r>
            <w:proofErr w:type="spellStart"/>
            <w:r w:rsidR="00360961" w:rsidRPr="006F25A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ga</w:t>
            </w:r>
            <w:r w:rsidR="003605D3" w:rsidRPr="006F25A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karyo</w:t>
            </w: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-</w:t>
            </w:r>
            <w:r w:rsidR="003605D3" w:rsidRPr="006F25A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cytes</w:t>
            </w:r>
            <w:proofErr w:type="spellEnd"/>
          </w:p>
        </w:tc>
        <w:tc>
          <w:tcPr>
            <w:tcW w:w="1595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NMT3A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R882C (VAF = 21.2); TET2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R1134fs  (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 = 22.6)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961" w:rsidRPr="00AE74A6" w:rsidTr="00360961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955</w:t>
            </w:r>
          </w:p>
        </w:tc>
        <w:tc>
          <w:tcPr>
            <w:tcW w:w="7725" w:type="dxa"/>
            <w:gridSpan w:val="5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Deceased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-2</w:t>
            </w: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8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 w:val="restart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94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/46,XY[20] 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51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/46,XY[20] 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327</w:t>
            </w:r>
          </w:p>
        </w:tc>
        <w:tc>
          <w:tcPr>
            <w:tcW w:w="369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5,XY,-7[16]/</w:t>
            </w:r>
            <w:r w:rsidR="00AD6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[4]</w:t>
            </w:r>
          </w:p>
        </w:tc>
        <w:tc>
          <w:tcPr>
            <w:tcW w:w="82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 in 68.5% by MDS FISH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MDS</w:t>
            </w:r>
          </w:p>
        </w:tc>
        <w:tc>
          <w:tcPr>
            <w:tcW w:w="1595" w:type="dxa"/>
            <w:vMerge w:val="restart"/>
            <w:vAlign w:val="bottom"/>
            <w:hideMark/>
          </w:tcPr>
          <w:p w:rsidR="00E4412F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BL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C401Y (VAF= 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7.1); 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XL1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G644fs (VAF = 25.5); 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TBP1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T873K (VAF = 27.3); </w:t>
            </w:r>
          </w:p>
          <w:p w:rsidR="003605D3" w:rsidRDefault="00E4412F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KZF1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V53M (VAF = 27.4);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T2D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R2370H (VAF = 49.3);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PN11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T553M (</w:t>
            </w:r>
            <w:r w:rsidR="003605D3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 = 50.0)</w:t>
            </w:r>
          </w:p>
          <w:p w:rsidR="00E4412F" w:rsidRPr="003605D3" w:rsidRDefault="00E4412F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85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961" w:rsidRPr="00AE74A6" w:rsidTr="00360961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537</w:t>
            </w:r>
          </w:p>
        </w:tc>
        <w:tc>
          <w:tcPr>
            <w:tcW w:w="7725" w:type="dxa"/>
            <w:gridSpan w:val="5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Deceased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-3</w:t>
            </w: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+35, +64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 w:val="restart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76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/46,XY[20] 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92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Y[20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+372,+723, +993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190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Y[20]</w:t>
            </w:r>
          </w:p>
        </w:tc>
        <w:tc>
          <w:tcPr>
            <w:tcW w:w="82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 MDS</w:t>
            </w: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842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956</w:t>
            </w:r>
          </w:p>
        </w:tc>
        <w:tc>
          <w:tcPr>
            <w:tcW w:w="369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,+1,der(1;7)(q10;p10)[18]/</w:t>
            </w:r>
            <w:r w:rsidR="00AD68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Y[2]</w:t>
            </w:r>
          </w:p>
        </w:tc>
        <w:tc>
          <w:tcPr>
            <w:tcW w:w="82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7q- in 38% </w:t>
            </w: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ML</w:t>
            </w: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961" w:rsidRPr="00AE74A6" w:rsidTr="00360961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166</w:t>
            </w:r>
          </w:p>
        </w:tc>
        <w:tc>
          <w:tcPr>
            <w:tcW w:w="7725" w:type="dxa"/>
            <w:gridSpan w:val="5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Deceased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-4</w:t>
            </w:r>
          </w:p>
        </w:tc>
        <w:tc>
          <w:tcPr>
            <w:tcW w:w="897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6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 w:val="restart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5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Y[20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92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Y[20]</w:t>
            </w:r>
          </w:p>
        </w:tc>
        <w:tc>
          <w:tcPr>
            <w:tcW w:w="82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 ALL FISH</w:t>
            </w: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73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7~48,XY,+1~2mar[4]/</w:t>
            </w:r>
            <w:r w:rsidR="00AD6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Y[16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-LGL</w:t>
            </w: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87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60961" w:rsidRPr="00AE74A6" w:rsidTr="00360961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962</w:t>
            </w:r>
          </w:p>
        </w:tc>
        <w:tc>
          <w:tcPr>
            <w:tcW w:w="7725" w:type="dxa"/>
            <w:gridSpan w:val="5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Deceased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-5</w:t>
            </w: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+28, +61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89</w:t>
            </w:r>
          </w:p>
        </w:tc>
        <w:tc>
          <w:tcPr>
            <w:tcW w:w="369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[11]</w:t>
            </w:r>
          </w:p>
        </w:tc>
        <w:tc>
          <w:tcPr>
            <w:tcW w:w="82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CL6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A517I </w:t>
            </w:r>
            <w:r w:rsidR="00AE74A6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(VAF = 44.7); 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*NSD1 p.A976V</w:t>
            </w:r>
            <w:r w:rsidR="00AE74A6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 = 49.3)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78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[20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26</w:t>
            </w:r>
          </w:p>
        </w:tc>
        <w:tc>
          <w:tcPr>
            <w:tcW w:w="369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X,t(11;19)(q23;p13.3)[8]</w:t>
            </w:r>
            <w:r w:rsidR="00AD68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6,XX[12]</w:t>
            </w:r>
          </w:p>
        </w:tc>
        <w:tc>
          <w:tcPr>
            <w:tcW w:w="82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ML</w:t>
            </w:r>
          </w:p>
        </w:tc>
        <w:tc>
          <w:tcPr>
            <w:tcW w:w="1595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CL6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A517I </w:t>
            </w:r>
            <w:r w:rsidR="00AE74A6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 = 45.0); **NSD1 p.A976V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49.5)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34</w:t>
            </w:r>
          </w:p>
        </w:tc>
        <w:tc>
          <w:tcPr>
            <w:tcW w:w="369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="00AD68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6</w:t>
            </w:r>
            <w:proofErr w:type="gramStart"/>
            <w:r w:rsidR="00AD68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XX,t</w:t>
            </w:r>
            <w:proofErr w:type="gramEnd"/>
            <w:r w:rsidR="00AD68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;19)(q23;p13.?3)[17]/</w:t>
            </w:r>
            <w:r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6,XX[3]</w:t>
            </w:r>
          </w:p>
        </w:tc>
        <w:tc>
          <w:tcPr>
            <w:tcW w:w="82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KMT2A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360961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earrange</w:t>
            </w:r>
            <w:r w:rsidR="00D431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proofErr w:type="spellStart"/>
            <w:r w:rsidR="00360961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nt</w:t>
            </w:r>
            <w:proofErr w:type="spellEnd"/>
            <w:r w:rsidR="00360961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in 14% 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AML</w:t>
            </w:r>
          </w:p>
        </w:tc>
        <w:tc>
          <w:tcPr>
            <w:tcW w:w="1595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CL6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A517I 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42.7); **NSD1 p.A976V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46.6)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73</w:t>
            </w:r>
          </w:p>
        </w:tc>
        <w:tc>
          <w:tcPr>
            <w:tcW w:w="3690" w:type="dxa"/>
            <w:vMerge w:val="restart"/>
            <w:vAlign w:val="center"/>
            <w:hideMark/>
          </w:tcPr>
          <w:p w:rsidR="003605D3" w:rsidRPr="003605D3" w:rsidRDefault="00AD68A2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X,t(11;19)(q23;p13.3)[1]/</w:t>
            </w:r>
            <w:r w:rsidR="003605D3" w:rsidRPr="00360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6,XX[19]</w:t>
            </w:r>
          </w:p>
        </w:tc>
        <w:tc>
          <w:tcPr>
            <w:tcW w:w="82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Normal </w:t>
            </w: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KMT2A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 w:val="restart"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CL6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A517I (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43.2); **NSD1 p.A976V</w:t>
            </w:r>
            <w:r w:rsidR="00AE74A6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 = 46.6)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23</w:t>
            </w:r>
          </w:p>
        </w:tc>
        <w:tc>
          <w:tcPr>
            <w:tcW w:w="3690" w:type="dxa"/>
            <w:vAlign w:val="center"/>
            <w:hideMark/>
          </w:tcPr>
          <w:p w:rsidR="003605D3" w:rsidRPr="00AD68A2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68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X,</w:t>
            </w:r>
            <w:r w:rsidR="00AD68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(11;19)(q23;p13.3)[9]/</w:t>
            </w:r>
            <w:r w:rsidRPr="00AD68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6,XX[11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547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602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KMT2A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360961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rearrange</w:t>
            </w:r>
            <w:r w:rsidR="00D4312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proofErr w:type="spellStart"/>
            <w:r w:rsidR="00360961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nt</w:t>
            </w:r>
            <w:proofErr w:type="spellEnd"/>
            <w:r w:rsidR="00360961"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in 24% </w:t>
            </w: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CL6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A517I 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="00E4412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39.3); **NSD1 p.A976V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51.3)</w:t>
            </w: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676</w:t>
            </w:r>
          </w:p>
        </w:tc>
        <w:tc>
          <w:tcPr>
            <w:tcW w:w="6130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Deceased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 w:val="restart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-6</w:t>
            </w: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8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[20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 w:val="restart"/>
            <w:noWrap/>
            <w:vAlign w:val="bottom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+56, +116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28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54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[20]</w:t>
            </w: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AE74A6" w:rsidTr="00AE74A6">
        <w:trPr>
          <w:trHeight w:hRule="exact" w:val="538"/>
          <w:jc w:val="center"/>
        </w:trPr>
        <w:tc>
          <w:tcPr>
            <w:tcW w:w="708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+308, +483, +694, +1261, +1806, +2170, +2633</w:t>
            </w:r>
          </w:p>
        </w:tc>
        <w:tc>
          <w:tcPr>
            <w:tcW w:w="369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:rsidR="003605D3" w:rsidRPr="003605D3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4412F" w:rsidRPr="00AE74A6" w:rsidTr="00E4412F">
        <w:trPr>
          <w:trHeight w:val="869"/>
          <w:jc w:val="center"/>
        </w:trPr>
        <w:tc>
          <w:tcPr>
            <w:tcW w:w="708" w:type="dxa"/>
            <w:vMerge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680</w:t>
            </w:r>
          </w:p>
        </w:tc>
        <w:tc>
          <w:tcPr>
            <w:tcW w:w="3690" w:type="dxa"/>
            <w:vAlign w:val="center"/>
            <w:hideMark/>
          </w:tcPr>
          <w:p w:rsidR="00AD68A2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,del(20)(q11.2q13.2)[7]/</w:t>
            </w:r>
            <w:r w:rsidR="00AD6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X,der(21;22)(q10;q10)x2,+21,+22[11]</w:t>
            </w:r>
          </w:p>
          <w:p w:rsidR="00E4412F" w:rsidRPr="003605D3" w:rsidRDefault="00E4412F" w:rsidP="00AD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="00AD68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XX[2]</w:t>
            </w:r>
          </w:p>
        </w:tc>
        <w:tc>
          <w:tcPr>
            <w:tcW w:w="820" w:type="dxa"/>
            <w:noWrap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ML</w:t>
            </w:r>
          </w:p>
        </w:tc>
        <w:tc>
          <w:tcPr>
            <w:tcW w:w="1595" w:type="dxa"/>
            <w:noWrap/>
            <w:vAlign w:val="bottom"/>
            <w:hideMark/>
          </w:tcPr>
          <w:p w:rsidR="00E4412F" w:rsidRDefault="00E4412F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UNX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k110fs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23.1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; </w:t>
            </w: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MPL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p.H353R 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46.1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;</w:t>
            </w: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NF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p.A2806S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49.1)</w:t>
            </w:r>
          </w:p>
          <w:p w:rsidR="00E4412F" w:rsidRPr="003605D3" w:rsidRDefault="00E4412F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4412F" w:rsidRPr="00AE74A6" w:rsidTr="00E4412F">
        <w:trPr>
          <w:trHeight w:val="869"/>
          <w:jc w:val="center"/>
        </w:trPr>
        <w:tc>
          <w:tcPr>
            <w:tcW w:w="708" w:type="dxa"/>
            <w:vMerge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725</w:t>
            </w:r>
          </w:p>
        </w:tc>
        <w:tc>
          <w:tcPr>
            <w:tcW w:w="3690" w:type="dxa"/>
            <w:noWrap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/46,XX[14]</w:t>
            </w:r>
          </w:p>
        </w:tc>
        <w:tc>
          <w:tcPr>
            <w:tcW w:w="820" w:type="dxa"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q- in 10%</w:t>
            </w:r>
          </w:p>
        </w:tc>
        <w:tc>
          <w:tcPr>
            <w:tcW w:w="810" w:type="dxa"/>
            <w:noWrap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nor</w:t>
            </w:r>
          </w:p>
        </w:tc>
        <w:tc>
          <w:tcPr>
            <w:tcW w:w="810" w:type="dxa"/>
            <w:vAlign w:val="center"/>
            <w:hideMark/>
          </w:tcPr>
          <w:p w:rsidR="00E4412F" w:rsidRPr="003605D3" w:rsidRDefault="00E4412F" w:rsidP="003605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L</w:t>
            </w:r>
          </w:p>
        </w:tc>
        <w:tc>
          <w:tcPr>
            <w:tcW w:w="1595" w:type="dxa"/>
            <w:noWrap/>
            <w:vAlign w:val="bottom"/>
            <w:hideMark/>
          </w:tcPr>
          <w:p w:rsidR="00E4412F" w:rsidRDefault="00E4412F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UNX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k110fs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1.6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; </w:t>
            </w:r>
            <w:r w:rsidRPr="003605D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MPL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H353R</w:t>
            </w: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49.2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; </w:t>
            </w:r>
            <w:r w:rsidRPr="003605D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NF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.A2806S</w:t>
            </w: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F</w:t>
            </w:r>
            <w:r w:rsidRPr="003605D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50.1)</w:t>
            </w:r>
          </w:p>
          <w:p w:rsidR="00E4412F" w:rsidRPr="003605D3" w:rsidRDefault="00E4412F" w:rsidP="003605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3605D3" w:rsidRPr="003605D3" w:rsidTr="00E4412F">
        <w:trPr>
          <w:trHeight w:hRule="exact" w:val="574"/>
          <w:jc w:val="center"/>
        </w:trPr>
        <w:tc>
          <w:tcPr>
            <w:tcW w:w="93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05D3" w:rsidRPr="00E4412F" w:rsidRDefault="003605D3" w:rsidP="003605D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412F">
              <w:rPr>
                <w:rFonts w:ascii="Arial" w:eastAsia="Times New Roman" w:hAnsi="Arial" w:cs="Arial"/>
                <w:sz w:val="18"/>
                <w:szCs w:val="18"/>
              </w:rPr>
              <w:t>AML: Acute myeloid leukemia; DCL: Donor cell leukemia; MDS: Myelodysplastic syndrome; T-LGL: T-cell large granular lymphocytic leukemia</w:t>
            </w:r>
            <w:r w:rsidR="00E4412F">
              <w:rPr>
                <w:rFonts w:ascii="Arial" w:eastAsia="Times New Roman" w:hAnsi="Arial" w:cs="Arial"/>
                <w:sz w:val="18"/>
                <w:szCs w:val="18"/>
              </w:rPr>
              <w:t xml:space="preserve">; </w:t>
            </w:r>
            <w:r w:rsidR="00E4412F" w:rsidRPr="00E4412F">
              <w:rPr>
                <w:rFonts w:ascii="Arial" w:eastAsia="Times New Roman" w:hAnsi="Arial" w:cs="Arial"/>
                <w:sz w:val="18"/>
                <w:szCs w:val="18"/>
              </w:rPr>
              <w:t xml:space="preserve"> VAF: Variant allele frequency; *: in donor only; **: in donor and patient</w:t>
            </w:r>
          </w:p>
        </w:tc>
      </w:tr>
    </w:tbl>
    <w:p w:rsidR="00523DD8" w:rsidRDefault="00523DD8"/>
    <w:p w:rsidR="00E4412F" w:rsidRDefault="00E4412F"/>
    <w:p w:rsidR="00AE74A6" w:rsidRDefault="00AE74A6"/>
    <w:p w:rsidR="00AE74A6" w:rsidRDefault="00AE74A6"/>
    <w:p w:rsidR="00AE74A6" w:rsidRDefault="00AE74A6"/>
    <w:p w:rsidR="00AE74A6" w:rsidRDefault="00AE74A6"/>
    <w:p w:rsidR="00AE74A6" w:rsidRDefault="00AE74A6"/>
    <w:p w:rsidR="00360961" w:rsidRDefault="00360961" w:rsidP="00BA1077">
      <w:pPr>
        <w:spacing w:after="0"/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S3: A</w:t>
      </w:r>
      <w:r w:rsidRPr="00523DD8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cquired/somatic </w:t>
      </w:r>
      <w:r w:rsidRPr="00523DD8">
        <w:rPr>
          <w:rFonts w:ascii="Arial" w:eastAsia="Arial" w:hAnsi="Arial" w:cs="Arial"/>
          <w:b/>
          <w:sz w:val="24"/>
          <w:szCs w:val="24"/>
        </w:rPr>
        <w:t>donor cell-derived genetic abnormalities</w:t>
      </w:r>
      <w:r>
        <w:rPr>
          <w:rFonts w:ascii="Arial" w:eastAsia="Arial" w:hAnsi="Arial" w:cs="Arial"/>
          <w:b/>
          <w:sz w:val="24"/>
          <w:szCs w:val="24"/>
        </w:rPr>
        <w:t xml:space="preserve"> in cases without evidence of leukemia</w:t>
      </w: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12"/>
        <w:gridCol w:w="812"/>
        <w:gridCol w:w="4400"/>
        <w:gridCol w:w="1205"/>
        <w:gridCol w:w="719"/>
        <w:gridCol w:w="1402"/>
      </w:tblGrid>
      <w:tr w:rsidR="00AE74A6" w:rsidRPr="00AE74A6" w:rsidTr="00AE74A6">
        <w:trPr>
          <w:trHeight w:val="1005"/>
          <w:jc w:val="center"/>
        </w:trPr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</w:t>
            </w: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after transplant (days)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togenomic data</w:t>
            </w:r>
          </w:p>
        </w:tc>
        <w:tc>
          <w:tcPr>
            <w:tcW w:w="182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SH / RT-PCR</w:t>
            </w: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38D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-cell</w:t>
            </w: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38DB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himerism</w:t>
            </w:r>
            <w:proofErr w:type="spellEnd"/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3E38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hology</w:t>
            </w: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indings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 w:val="restart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-1</w:t>
            </w: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0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57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X[20]</w:t>
            </w:r>
          </w:p>
        </w:tc>
        <w:tc>
          <w:tcPr>
            <w:tcW w:w="1820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sz w:val="12"/>
                <w:szCs w:val="12"/>
              </w:rPr>
              <w:t xml:space="preserve">No evidence of MDS 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97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X[20]</w:t>
            </w:r>
          </w:p>
        </w:tc>
        <w:tc>
          <w:tcPr>
            <w:tcW w:w="1820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sz w:val="12"/>
                <w:szCs w:val="12"/>
              </w:rPr>
              <w:t xml:space="preserve">No evidence of MDS 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63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X,del(20)(q12q13.3)[5]/</w:t>
            </w:r>
            <w:r w:rsidR="00F87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X[15]</w:t>
            </w:r>
          </w:p>
        </w:tc>
        <w:tc>
          <w:tcPr>
            <w:tcW w:w="1820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1B4C4B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B4C4B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ccasional atypical megakaryocytes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501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548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ancer related death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 w:val="restart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-2</w:t>
            </w: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0</w:t>
            </w:r>
          </w:p>
        </w:tc>
        <w:tc>
          <w:tcPr>
            <w:tcW w:w="7001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shd w:val="clear" w:color="FFFFFF" w:fill="FFFFFF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61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/46,XY[20] </w:t>
            </w:r>
          </w:p>
        </w:tc>
        <w:tc>
          <w:tcPr>
            <w:tcW w:w="1820" w:type="dxa"/>
            <w:shd w:val="clear" w:color="FFFFFF" w:fill="FFFFFF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91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/46,XY[20] </w:t>
            </w:r>
          </w:p>
        </w:tc>
        <w:tc>
          <w:tcPr>
            <w:tcW w:w="1820" w:type="dxa"/>
            <w:shd w:val="clear" w:color="FFFFFF" w:fill="FFFFFF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60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/46,XY[20] </w:t>
            </w:r>
          </w:p>
        </w:tc>
        <w:tc>
          <w:tcPr>
            <w:tcW w:w="1820" w:type="dxa"/>
            <w:shd w:val="clear" w:color="FFFFFF" w:fill="FFFFFF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99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,del(20)(q13.1)[4]/</w:t>
            </w:r>
            <w:r w:rsidR="00F87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Y[16]</w:t>
            </w:r>
          </w:p>
        </w:tc>
        <w:tc>
          <w:tcPr>
            <w:tcW w:w="1820" w:type="dxa"/>
            <w:shd w:val="clear" w:color="FFFFFF" w:fill="FFFFFF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20q- in 10% by MDS FISH </w:t>
            </w: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735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,del(20)(q13.1)[6]/</w:t>
            </w:r>
            <w:r w:rsidR="00F87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6,XY[14] </w:t>
            </w:r>
          </w:p>
        </w:tc>
        <w:tc>
          <w:tcPr>
            <w:tcW w:w="1820" w:type="dxa"/>
            <w:shd w:val="clear" w:color="FFFFFF" w:fill="FFFFFF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q- in 14.6% by MDS FISH</w:t>
            </w: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741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,del(20)(q13.1)[3]/</w:t>
            </w:r>
            <w:r w:rsidR="00F87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Y[17]</w:t>
            </w:r>
          </w:p>
        </w:tc>
        <w:tc>
          <w:tcPr>
            <w:tcW w:w="1820" w:type="dxa"/>
            <w:shd w:val="clear" w:color="FFFFFF" w:fill="FFFFFF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q- in 23.8% by MDS FISH</w:t>
            </w: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781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,del(20)(q13.1)[10]/</w:t>
            </w:r>
            <w:r w:rsidR="00F87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6,XY[10] </w:t>
            </w:r>
          </w:p>
        </w:tc>
        <w:tc>
          <w:tcPr>
            <w:tcW w:w="1820" w:type="dxa"/>
            <w:shd w:val="clear" w:color="FFFFFF" w:fill="FFFFFF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q- in 21.6% by MDS FISH</w:t>
            </w: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092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,del(20)(q13.1)[6]/</w:t>
            </w:r>
            <w:r w:rsidR="00F87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6,XY[14] </w:t>
            </w:r>
          </w:p>
        </w:tc>
        <w:tc>
          <w:tcPr>
            <w:tcW w:w="1820" w:type="dxa"/>
            <w:shd w:val="clear" w:color="FFFFFF" w:fill="FFFFFF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463</w:t>
            </w:r>
          </w:p>
        </w:tc>
        <w:tc>
          <w:tcPr>
            <w:tcW w:w="7001" w:type="dxa"/>
            <w:shd w:val="clear" w:color="FFFFFF" w:fill="FFFFFF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//46,XY,del(20)(q13.1)[3]/</w:t>
            </w:r>
            <w:r w:rsidR="00F87C40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46,XY[17]</w:t>
            </w:r>
          </w:p>
        </w:tc>
        <w:tc>
          <w:tcPr>
            <w:tcW w:w="1820" w:type="dxa"/>
            <w:shd w:val="clear" w:color="FFFFFF" w:fill="FFFFFF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862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,del(20)(q13.1)[10]/</w:t>
            </w:r>
            <w:r w:rsidR="00F87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Y[10]</w:t>
            </w:r>
          </w:p>
        </w:tc>
        <w:tc>
          <w:tcPr>
            <w:tcW w:w="1820" w:type="dxa"/>
            <w:shd w:val="clear" w:color="FFFFFF" w:fill="FFFFFF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5110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 w:val="restart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-3: The </w:t>
            </w: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1st</w:t>
            </w: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rans</w:t>
            </w:r>
            <w:r w:rsidR="00AD68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1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X[20]</w:t>
            </w:r>
          </w:p>
        </w:tc>
        <w:tc>
          <w:tcPr>
            <w:tcW w:w="1820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1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E74A6" w:rsidRPr="00AE74A6" w:rsidTr="004E28D6">
        <w:trPr>
          <w:trHeight w:hRule="exact" w:val="451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55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X,del(20)(q1</w:t>
            </w:r>
            <w:r w:rsidR="00E23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)[4]/46,XX[16] </w:t>
            </w:r>
          </w:p>
        </w:tc>
        <w:tc>
          <w:tcPr>
            <w:tcW w:w="1820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1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AE74A6">
              <w:rPr>
                <w:rFonts w:ascii="Arial" w:eastAsia="Times New Roman" w:hAnsi="Arial" w:cs="Arial"/>
                <w:sz w:val="10"/>
                <w:szCs w:val="10"/>
              </w:rPr>
              <w:t>Erythroid predominance and atypical megakaryocytes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211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X,del(20)(q1</w:t>
            </w:r>
            <w:r w:rsidR="00E23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)[11]/46,XX[8] </w:t>
            </w:r>
          </w:p>
        </w:tc>
        <w:tc>
          <w:tcPr>
            <w:tcW w:w="1820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1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</w:tr>
      <w:tr w:rsidR="00AE74A6" w:rsidRPr="00AE74A6" w:rsidTr="006F25A1">
        <w:trPr>
          <w:trHeight w:hRule="exact" w:val="487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02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,XX,del(20)(q11.2)[8]/45,XX,-7[1]/45,XX,t(1;8)(q22;p?21),-7[2]/46,XX[9]</w:t>
            </w:r>
          </w:p>
        </w:tc>
        <w:tc>
          <w:tcPr>
            <w:tcW w:w="182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ixed chimera       patient 9%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832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71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q- in 16% and -7 in 18% by MDS FISH</w:t>
            </w:r>
          </w:p>
        </w:tc>
        <w:tc>
          <w:tcPr>
            <w:tcW w:w="1031" w:type="dxa"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ixed chimera       patient 18% 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E74A6" w:rsidRPr="00AE74A6" w:rsidTr="006F25A1">
        <w:trPr>
          <w:trHeight w:hRule="exact" w:val="415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431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BCR-ABL transcripts by RT-PCR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 in 40% by MDS FISH</w:t>
            </w:r>
          </w:p>
        </w:tc>
        <w:tc>
          <w:tcPr>
            <w:tcW w:w="1031" w:type="dxa"/>
            <w:vAlign w:val="center"/>
            <w:hideMark/>
          </w:tcPr>
          <w:p w:rsidR="00AE74A6" w:rsidRPr="00E4412F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9"/>
                <w:szCs w:val="9"/>
              </w:rPr>
            </w:pPr>
            <w:r w:rsidRPr="00E4412F">
              <w:rPr>
                <w:rFonts w:ascii="Arial" w:eastAsia="Times New Roman" w:hAnsi="Arial" w:cs="Arial"/>
                <w:color w:val="000000"/>
                <w:sz w:val="9"/>
                <w:szCs w:val="9"/>
              </w:rPr>
              <w:t>Mixed chimera       patient 23%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E74A6" w:rsidRPr="00AE74A6" w:rsidTr="006F25A1">
        <w:trPr>
          <w:trHeight w:hRule="exact" w:val="433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476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E4412F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9"/>
                <w:szCs w:val="9"/>
              </w:rPr>
            </w:pPr>
            <w:r w:rsidRPr="00E4412F">
              <w:rPr>
                <w:rFonts w:ascii="Arial" w:eastAsia="Times New Roman" w:hAnsi="Arial" w:cs="Arial"/>
                <w:color w:val="000000"/>
                <w:sz w:val="9"/>
                <w:szCs w:val="9"/>
              </w:rPr>
              <w:t>Mixed chimera       patient 53%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575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,XX,d</w:t>
            </w:r>
            <w:r w:rsidR="001B4C4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(1)t(1;8)(q11;p21),der(8)t(1;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)inv(1)(q11q25),-7[20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7 in 78.5% and 20q- in 2.4% FISH</w:t>
            </w:r>
          </w:p>
        </w:tc>
        <w:tc>
          <w:tcPr>
            <w:tcW w:w="103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AE74A6">
              <w:rPr>
                <w:rFonts w:ascii="Arial" w:eastAsia="Times New Roman" w:hAnsi="Arial" w:cs="Arial"/>
                <w:sz w:val="10"/>
                <w:szCs w:val="10"/>
              </w:rPr>
              <w:t>Ther</w:t>
            </w:r>
            <w:r>
              <w:rPr>
                <w:rFonts w:ascii="Arial" w:eastAsia="Times New Roman" w:hAnsi="Arial" w:cs="Arial"/>
                <w:sz w:val="10"/>
                <w:szCs w:val="10"/>
              </w:rPr>
              <w:t>a</w:t>
            </w:r>
            <w:r w:rsidRPr="00AE74A6">
              <w:rPr>
                <w:rFonts w:ascii="Arial" w:eastAsia="Times New Roman" w:hAnsi="Arial" w:cs="Arial"/>
                <w:sz w:val="10"/>
                <w:szCs w:val="10"/>
              </w:rPr>
              <w:t>py-related MDS (relapse)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+627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46,XX,del(20)(q</w:t>
            </w:r>
            <w:r w:rsidR="00E23AD7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1</w:t>
            </w: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1</w:t>
            </w:r>
            <w:r w:rsidR="00E23AD7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.</w:t>
            </w: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2)[3]/46,XX[17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q- in 2.8% &amp; normal 7</w:t>
            </w: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1</w:t>
            </w:r>
          </w:p>
        </w:tc>
        <w:tc>
          <w:tcPr>
            <w:tcW w:w="2140" w:type="dxa"/>
            <w:shd w:val="clear" w:color="000000" w:fill="FFFFFF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typical megakaryocytes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659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X,del(20)(q</w:t>
            </w:r>
            <w:r w:rsidR="00E23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E23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)[9]/46,XX[11] 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1</w:t>
            </w:r>
          </w:p>
        </w:tc>
        <w:tc>
          <w:tcPr>
            <w:tcW w:w="2140" w:type="dxa"/>
            <w:shd w:val="clear" w:color="000000" w:fill="FFFFFF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typical megakaryocytes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 w:val="restart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-3: The </w:t>
            </w: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2nd</w:t>
            </w: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ransplant</w:t>
            </w: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50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/46,XY[20] </w:t>
            </w:r>
          </w:p>
        </w:tc>
        <w:tc>
          <w:tcPr>
            <w:tcW w:w="182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73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/46,XY,del(20)(q11.2)[1]/46,sl,del(7)(q22q32)[2]/</w:t>
            </w:r>
            <w:r w:rsidR="00F87C4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,XY[19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q- in 3.2% by MDS FISH</w:t>
            </w: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230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[20]</w:t>
            </w:r>
          </w:p>
        </w:tc>
        <w:tc>
          <w:tcPr>
            <w:tcW w:w="182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454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76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/46,XY,</w:t>
            </w:r>
            <w:r w:rsidR="00F87C4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d(2)(q35),del(7)(q22q32),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(20)(q11.2)[2]</w:t>
            </w:r>
            <w:r w:rsidR="00F87C4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46,XY[18]</w:t>
            </w:r>
          </w:p>
        </w:tc>
        <w:tc>
          <w:tcPr>
            <w:tcW w:w="1820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sz w:val="12"/>
                <w:szCs w:val="12"/>
              </w:rPr>
              <w:t>Erythroid dysplas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524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/46,XY,add(2)(q35),del(7)(q11.2q22),add(13)(q34),del(20)(q11.2)[7]</w:t>
            </w:r>
            <w:r w:rsidR="0027549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r w:rsidR="00F87C4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,XY[13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20q- in 15% &amp; normal 7 </w:t>
            </w: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AE74A6">
              <w:rPr>
                <w:rFonts w:ascii="Arial" w:eastAsia="Times New Roman" w:hAnsi="Arial" w:cs="Arial"/>
                <w:sz w:val="10"/>
                <w:szCs w:val="10"/>
              </w:rPr>
              <w:t xml:space="preserve">Myeloid predominance and </w:t>
            </w:r>
            <w:proofErr w:type="spellStart"/>
            <w:r w:rsidRPr="00AE74A6">
              <w:rPr>
                <w:rFonts w:ascii="Arial" w:eastAsia="Times New Roman" w:hAnsi="Arial" w:cs="Arial"/>
                <w:sz w:val="10"/>
                <w:szCs w:val="10"/>
              </w:rPr>
              <w:t>dyserythropoiesis</w:t>
            </w:r>
            <w:proofErr w:type="spellEnd"/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720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/46,XY,del(20)(q11.2)[1]/46,sl,add(2)(q35),del(7)(q11.2q22),add(13)(q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34)[2]/</w:t>
            </w:r>
            <w:r w:rsidR="00F87C4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,XY[17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 MDS FISH</w:t>
            </w: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AE74A6">
              <w:rPr>
                <w:rFonts w:ascii="Arial" w:eastAsia="Times New Roman" w:hAnsi="Arial" w:cs="Arial"/>
                <w:sz w:val="12"/>
                <w:szCs w:val="12"/>
              </w:rPr>
              <w:t>Dyserythropoiesis</w:t>
            </w:r>
            <w:proofErr w:type="spellEnd"/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848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820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086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/46,XY[20] 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 MDS FISH</w:t>
            </w: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+1457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//46,XY[20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rmal MDS FISH</w:t>
            </w: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671 to +3639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noWrap/>
            <w:vAlign w:val="bottom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AE74A6" w:rsidRPr="006F25A1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25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nor 2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leukemia 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 w:val="restart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-4</w:t>
            </w: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1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6,XY[20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  <w:hideMark/>
          </w:tcPr>
          <w:p w:rsidR="00AE74A6" w:rsidRPr="001A112B" w:rsidRDefault="00AE74A6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1A112B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55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7,XY,+i(9)(p10)[19]/</w:t>
            </w:r>
            <w:r w:rsidR="00F87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Y[1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8"/>
                <w:szCs w:val="8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8"/>
                <w:szCs w:val="8"/>
              </w:rPr>
              <w:t xml:space="preserve">+9 and 4 copies of </w:t>
            </w:r>
            <w:r w:rsidRPr="00AE74A6">
              <w:rPr>
                <w:rFonts w:ascii="Arial" w:eastAsia="Times New Roman" w:hAnsi="Arial" w:cs="Arial"/>
                <w:i/>
                <w:iCs/>
                <w:color w:val="444444"/>
                <w:sz w:val="8"/>
                <w:szCs w:val="8"/>
              </w:rPr>
              <w:t>CDKN2A</w:t>
            </w:r>
            <w:r w:rsidRPr="00AE74A6">
              <w:rPr>
                <w:rFonts w:ascii="Arial" w:eastAsia="Times New Roman" w:hAnsi="Arial" w:cs="Arial"/>
                <w:color w:val="444444"/>
                <w:sz w:val="8"/>
                <w:szCs w:val="8"/>
              </w:rPr>
              <w:t xml:space="preserve"> in 97% by ALL FISH </w:t>
            </w:r>
          </w:p>
        </w:tc>
        <w:tc>
          <w:tcPr>
            <w:tcW w:w="1031" w:type="dxa"/>
            <w:vAlign w:val="center"/>
            <w:hideMark/>
          </w:tcPr>
          <w:p w:rsidR="00AE74A6" w:rsidRPr="001A112B" w:rsidRDefault="00AE74A6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1A112B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94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7,XY,+i(9)(p10)[17]/</w:t>
            </w:r>
            <w:r w:rsidR="00F87C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XY[3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8"/>
                <w:szCs w:val="8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8"/>
                <w:szCs w:val="8"/>
              </w:rPr>
              <w:t xml:space="preserve">+9 and 4 copies of </w:t>
            </w:r>
            <w:r w:rsidRPr="00AE74A6">
              <w:rPr>
                <w:rFonts w:ascii="Arial" w:eastAsia="Times New Roman" w:hAnsi="Arial" w:cs="Arial"/>
                <w:i/>
                <w:iCs/>
                <w:color w:val="444444"/>
                <w:sz w:val="8"/>
                <w:szCs w:val="8"/>
              </w:rPr>
              <w:t>CDKN2A</w:t>
            </w:r>
            <w:r w:rsidRPr="00AE74A6">
              <w:rPr>
                <w:rFonts w:ascii="Arial" w:eastAsia="Times New Roman" w:hAnsi="Arial" w:cs="Arial"/>
                <w:color w:val="444444"/>
                <w:sz w:val="8"/>
                <w:szCs w:val="8"/>
              </w:rPr>
              <w:t xml:space="preserve"> in 93% by ALL FISH </w:t>
            </w:r>
          </w:p>
        </w:tc>
        <w:tc>
          <w:tcPr>
            <w:tcW w:w="1031" w:type="dxa"/>
            <w:vAlign w:val="center"/>
            <w:hideMark/>
          </w:tcPr>
          <w:p w:rsidR="00AE74A6" w:rsidRPr="001A112B" w:rsidRDefault="00AE74A6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1A112B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81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/47,XY,+i(9)(p10)[20] 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8"/>
                <w:szCs w:val="8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8"/>
                <w:szCs w:val="8"/>
              </w:rPr>
              <w:t xml:space="preserve">+9 and 4 copies of </w:t>
            </w:r>
            <w:r w:rsidRPr="00AE74A6">
              <w:rPr>
                <w:rFonts w:ascii="Arial" w:eastAsia="Times New Roman" w:hAnsi="Arial" w:cs="Arial"/>
                <w:i/>
                <w:iCs/>
                <w:color w:val="444444"/>
                <w:sz w:val="8"/>
                <w:szCs w:val="8"/>
              </w:rPr>
              <w:t>CDKN2A</w:t>
            </w:r>
            <w:r w:rsidRPr="00AE74A6">
              <w:rPr>
                <w:rFonts w:ascii="Arial" w:eastAsia="Times New Roman" w:hAnsi="Arial" w:cs="Arial"/>
                <w:color w:val="444444"/>
                <w:sz w:val="8"/>
                <w:szCs w:val="8"/>
              </w:rPr>
              <w:t xml:space="preserve"> in 84% by ALL FISH </w:t>
            </w:r>
          </w:p>
        </w:tc>
        <w:tc>
          <w:tcPr>
            <w:tcW w:w="1031" w:type="dxa"/>
            <w:vAlign w:val="center"/>
            <w:hideMark/>
          </w:tcPr>
          <w:p w:rsidR="00AE74A6" w:rsidRPr="001A112B" w:rsidRDefault="00AE74A6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1A112B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272</w:t>
            </w:r>
          </w:p>
        </w:tc>
        <w:tc>
          <w:tcPr>
            <w:tcW w:w="7001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/47,XY,+i(9)(p10)[20]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>No</w:t>
            </w:r>
            <w:r w:rsidRPr="00AE74A6">
              <w:rPr>
                <w:rFonts w:ascii="Arial" w:eastAsia="Times New Roman" w:hAnsi="Arial" w:cs="Arial"/>
                <w:i/>
                <w:iCs/>
                <w:color w:val="444444"/>
                <w:sz w:val="12"/>
                <w:szCs w:val="12"/>
              </w:rPr>
              <w:t xml:space="preserve"> BCR::ABL</w:t>
            </w:r>
            <w:r w:rsidRPr="00AE74A6"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 xml:space="preserve"> fusion by RT-PCR</w:t>
            </w:r>
          </w:p>
        </w:tc>
        <w:tc>
          <w:tcPr>
            <w:tcW w:w="1031" w:type="dxa"/>
            <w:vAlign w:val="center"/>
            <w:hideMark/>
          </w:tcPr>
          <w:p w:rsidR="00AE74A6" w:rsidRPr="001A112B" w:rsidRDefault="00AE74A6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1A112B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54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/47,XY,+i(9)(p10)[20]  </w:t>
            </w: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 xml:space="preserve">No </w:t>
            </w:r>
            <w:r w:rsidRPr="00AE74A6">
              <w:rPr>
                <w:rFonts w:ascii="Arial" w:eastAsia="Times New Roman" w:hAnsi="Arial" w:cs="Arial"/>
                <w:i/>
                <w:iCs/>
                <w:color w:val="444444"/>
                <w:sz w:val="12"/>
                <w:szCs w:val="12"/>
              </w:rPr>
              <w:t>BCR::ABL</w:t>
            </w:r>
            <w:r w:rsidRPr="00AE74A6"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 xml:space="preserve"> fusion by RT-PCR</w:t>
            </w:r>
          </w:p>
        </w:tc>
        <w:tc>
          <w:tcPr>
            <w:tcW w:w="1031" w:type="dxa"/>
            <w:vAlign w:val="center"/>
            <w:hideMark/>
          </w:tcPr>
          <w:p w:rsidR="00AE74A6" w:rsidRPr="001A112B" w:rsidRDefault="00AE74A6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1A112B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leukemia</w:t>
            </w:r>
          </w:p>
        </w:tc>
      </w:tr>
      <w:tr w:rsidR="00AE74A6" w:rsidRPr="00AE74A6" w:rsidTr="00AE74A6">
        <w:trPr>
          <w:trHeight w:hRule="exact" w:val="288"/>
          <w:jc w:val="center"/>
        </w:trPr>
        <w:tc>
          <w:tcPr>
            <w:tcW w:w="997" w:type="dxa"/>
            <w:vMerge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363</w:t>
            </w:r>
          </w:p>
        </w:tc>
        <w:tc>
          <w:tcPr>
            <w:tcW w:w="7001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2"/>
                <w:szCs w:val="12"/>
              </w:rPr>
            </w:pPr>
            <w:r w:rsidRPr="00AE74A6"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 xml:space="preserve">No </w:t>
            </w:r>
            <w:r w:rsidRPr="00AE74A6">
              <w:rPr>
                <w:rFonts w:ascii="Arial" w:eastAsia="Times New Roman" w:hAnsi="Arial" w:cs="Arial"/>
                <w:i/>
                <w:iCs/>
                <w:color w:val="444444"/>
                <w:sz w:val="12"/>
                <w:szCs w:val="12"/>
              </w:rPr>
              <w:t xml:space="preserve">BCR::ABL </w:t>
            </w:r>
            <w:r w:rsidRPr="00AE74A6">
              <w:rPr>
                <w:rFonts w:ascii="Arial" w:eastAsia="Times New Roman" w:hAnsi="Arial" w:cs="Arial"/>
                <w:color w:val="444444"/>
                <w:sz w:val="12"/>
                <w:szCs w:val="12"/>
              </w:rPr>
              <w:t>fusion by RT-PCR</w:t>
            </w:r>
          </w:p>
        </w:tc>
        <w:tc>
          <w:tcPr>
            <w:tcW w:w="1031" w:type="dxa"/>
            <w:vAlign w:val="center"/>
            <w:hideMark/>
          </w:tcPr>
          <w:p w:rsidR="00AE74A6" w:rsidRPr="001A112B" w:rsidRDefault="00AE74A6" w:rsidP="006F25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1A112B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Donor</w:t>
            </w:r>
          </w:p>
        </w:tc>
        <w:tc>
          <w:tcPr>
            <w:tcW w:w="2140" w:type="dxa"/>
            <w:noWrap/>
            <w:vAlign w:val="center"/>
            <w:hideMark/>
          </w:tcPr>
          <w:p w:rsidR="00AE74A6" w:rsidRPr="00AE74A6" w:rsidRDefault="00AE74A6" w:rsidP="00AE74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</w:p>
        </w:tc>
      </w:tr>
    </w:tbl>
    <w:p w:rsidR="00AE74A6" w:rsidRPr="00AE74A6" w:rsidRDefault="00E4412F">
      <w:pPr>
        <w:rPr>
          <w:rFonts w:ascii="Arial" w:hAnsi="Arial" w:cs="Arial"/>
          <w:color w:val="444444"/>
          <w:sz w:val="16"/>
          <w:szCs w:val="16"/>
          <w:shd w:val="clear" w:color="auto" w:fill="FFFFFF"/>
        </w:rPr>
      </w:pPr>
      <w:r>
        <w:rPr>
          <w:rFonts w:ascii="Arial" w:hAnsi="Arial" w:cs="Arial"/>
          <w:color w:val="444444"/>
          <w:sz w:val="16"/>
          <w:szCs w:val="16"/>
          <w:shd w:val="clear" w:color="auto" w:fill="FFFFFF"/>
        </w:rPr>
        <w:t>ALL-FISH panel included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 xml:space="preserve"> probes for 9p21</w:t>
      </w:r>
      <w:r w:rsidR="00D43122">
        <w:rPr>
          <w:rFonts w:ascii="Arial" w:hAnsi="Arial" w:cs="Arial"/>
          <w:color w:val="444444"/>
          <w:sz w:val="16"/>
          <w:szCs w:val="16"/>
          <w:shd w:val="clear" w:color="auto" w:fill="FFFFFF"/>
        </w:rPr>
        <w:t xml:space="preserve"> 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>(</w:t>
      </w:r>
      <w:r w:rsidR="00AE74A6" w:rsidRPr="001A112B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>CDKN2A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>), 9cen</w:t>
      </w:r>
      <w:r w:rsidR="00D43122">
        <w:rPr>
          <w:rFonts w:ascii="Arial" w:hAnsi="Arial" w:cs="Arial"/>
          <w:color w:val="444444"/>
          <w:sz w:val="16"/>
          <w:szCs w:val="16"/>
          <w:shd w:val="clear" w:color="auto" w:fill="FFFFFF"/>
        </w:rPr>
        <w:t xml:space="preserve"> 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>(D9Z1), 9q34</w:t>
      </w:r>
      <w:r w:rsidR="00D43122">
        <w:rPr>
          <w:rFonts w:ascii="Arial" w:hAnsi="Arial" w:cs="Arial"/>
          <w:color w:val="444444"/>
          <w:sz w:val="16"/>
          <w:szCs w:val="16"/>
          <w:shd w:val="clear" w:color="auto" w:fill="FFFFFF"/>
        </w:rPr>
        <w:t xml:space="preserve"> 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>(</w:t>
      </w:r>
      <w:r w:rsidR="00AE74A6" w:rsidRPr="001A112B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>ABL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>), 22q11.2</w:t>
      </w:r>
      <w:r w:rsidR="00D43122">
        <w:rPr>
          <w:rFonts w:ascii="Arial" w:hAnsi="Arial" w:cs="Arial"/>
          <w:color w:val="444444"/>
          <w:sz w:val="16"/>
          <w:szCs w:val="16"/>
          <w:shd w:val="clear" w:color="auto" w:fill="FFFFFF"/>
        </w:rPr>
        <w:t xml:space="preserve"> 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>(</w:t>
      </w:r>
      <w:r w:rsidR="00AE74A6" w:rsidRPr="001A112B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>BCR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>), and 11q23</w:t>
      </w:r>
      <w:r w:rsidR="00D43122">
        <w:rPr>
          <w:rFonts w:ascii="Arial" w:hAnsi="Arial" w:cs="Arial"/>
          <w:color w:val="444444"/>
          <w:sz w:val="16"/>
          <w:szCs w:val="16"/>
          <w:shd w:val="clear" w:color="auto" w:fill="FFFFFF"/>
        </w:rPr>
        <w:t xml:space="preserve"> 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>(</w:t>
      </w:r>
      <w:r w:rsidR="00AE74A6" w:rsidRPr="001A112B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>3'MLL,</w:t>
      </w:r>
      <w:r w:rsidR="001B48DE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 xml:space="preserve"> </w:t>
      </w:r>
      <w:r w:rsidR="00AE74A6" w:rsidRPr="001A112B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>5'MLL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>)</w:t>
      </w:r>
      <w:r w:rsid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 xml:space="preserve">; </w:t>
      </w:r>
      <w:r>
        <w:rPr>
          <w:rFonts w:ascii="Arial" w:hAnsi="Arial" w:cs="Arial"/>
          <w:color w:val="444444"/>
          <w:sz w:val="16"/>
          <w:szCs w:val="16"/>
          <w:shd w:val="clear" w:color="auto" w:fill="FFFFFF"/>
        </w:rPr>
        <w:t>MDS</w:t>
      </w:r>
      <w:r w:rsidR="001B48DE">
        <w:rPr>
          <w:rFonts w:ascii="Arial" w:hAnsi="Arial" w:cs="Arial"/>
          <w:color w:val="444444"/>
          <w:sz w:val="16"/>
          <w:szCs w:val="16"/>
          <w:shd w:val="clear" w:color="auto" w:fill="FFFFFF"/>
        </w:rPr>
        <w:t>-</w:t>
      </w:r>
      <w:r>
        <w:rPr>
          <w:rFonts w:ascii="Arial" w:hAnsi="Arial" w:cs="Arial"/>
          <w:color w:val="444444"/>
          <w:sz w:val="16"/>
          <w:szCs w:val="16"/>
          <w:shd w:val="clear" w:color="auto" w:fill="FFFFFF"/>
        </w:rPr>
        <w:t xml:space="preserve"> FISH panel included</w:t>
      </w:r>
      <w:r w:rsidR="00AE74A6" w:rsidRPr="00AE74A6">
        <w:rPr>
          <w:rFonts w:ascii="Arial" w:hAnsi="Arial" w:cs="Arial"/>
          <w:color w:val="444444"/>
          <w:sz w:val="16"/>
          <w:szCs w:val="16"/>
          <w:shd w:val="clear" w:color="auto" w:fill="FFFFFF"/>
        </w:rPr>
        <w:t xml:space="preserve"> probes for </w:t>
      </w:r>
      <w:r w:rsidR="00D43122">
        <w:rPr>
          <w:rFonts w:ascii="Arial" w:hAnsi="Arial" w:cs="Arial"/>
          <w:color w:val="444444"/>
          <w:sz w:val="16"/>
          <w:szCs w:val="16"/>
          <w:shd w:val="clear" w:color="auto" w:fill="FFFFFF"/>
        </w:rPr>
        <w:t>5</w:t>
      </w:r>
      <w:r w:rsidR="00D43122" w:rsidRPr="00D43122">
        <w:rPr>
          <w:rFonts w:ascii="Arial" w:hAnsi="Arial" w:cs="Arial"/>
          <w:color w:val="444444"/>
          <w:sz w:val="16"/>
          <w:szCs w:val="16"/>
          <w:shd w:val="clear" w:color="auto" w:fill="FFFFFF"/>
        </w:rPr>
        <w:t>p15.2 (D5S23, D5S721), 5q31 (</w:t>
      </w:r>
      <w:r w:rsidR="00D43122" w:rsidRPr="00D43122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>EGR1</w:t>
      </w:r>
      <w:r w:rsidR="00D43122" w:rsidRPr="00D43122">
        <w:rPr>
          <w:rFonts w:ascii="Arial" w:hAnsi="Arial" w:cs="Arial"/>
          <w:color w:val="444444"/>
          <w:sz w:val="16"/>
          <w:szCs w:val="16"/>
          <w:shd w:val="clear" w:color="auto" w:fill="FFFFFF"/>
        </w:rPr>
        <w:t>), 7cen (D7Z1), 7q31 (D7S522), 8cen (D8Z2), 11q23 (</w:t>
      </w:r>
      <w:r w:rsidR="001B48DE" w:rsidRPr="001A112B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>3'MLL,</w:t>
      </w:r>
      <w:r w:rsidR="001B48DE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 xml:space="preserve"> </w:t>
      </w:r>
      <w:r w:rsidR="001B48DE" w:rsidRPr="001A112B">
        <w:rPr>
          <w:rFonts w:ascii="Arial" w:hAnsi="Arial" w:cs="Arial"/>
          <w:i/>
          <w:color w:val="444444"/>
          <w:sz w:val="16"/>
          <w:szCs w:val="16"/>
          <w:shd w:val="clear" w:color="auto" w:fill="FFFFFF"/>
        </w:rPr>
        <w:t>5'MLL</w:t>
      </w:r>
      <w:r w:rsidR="00D43122" w:rsidRPr="00D43122">
        <w:rPr>
          <w:rFonts w:ascii="Arial" w:hAnsi="Arial" w:cs="Arial"/>
          <w:color w:val="444444"/>
          <w:sz w:val="16"/>
          <w:szCs w:val="16"/>
          <w:shd w:val="clear" w:color="auto" w:fill="FFFFFF"/>
        </w:rPr>
        <w:t>), 20q12 (D20S108), and 20q13.12 (D20S150).</w:t>
      </w:r>
    </w:p>
    <w:sectPr w:rsidR="00AE74A6" w:rsidRPr="00AE7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97F"/>
    <w:rsid w:val="0004105D"/>
    <w:rsid w:val="001A112B"/>
    <w:rsid w:val="001B48DE"/>
    <w:rsid w:val="001B4C4B"/>
    <w:rsid w:val="0027549B"/>
    <w:rsid w:val="003605D3"/>
    <w:rsid w:val="00360961"/>
    <w:rsid w:val="003C242F"/>
    <w:rsid w:val="003E38DB"/>
    <w:rsid w:val="004C02FC"/>
    <w:rsid w:val="004E28D6"/>
    <w:rsid w:val="00523DD8"/>
    <w:rsid w:val="005D1AC5"/>
    <w:rsid w:val="0069689B"/>
    <w:rsid w:val="006F25A1"/>
    <w:rsid w:val="00906387"/>
    <w:rsid w:val="00924229"/>
    <w:rsid w:val="00991738"/>
    <w:rsid w:val="009C723F"/>
    <w:rsid w:val="00AD68A2"/>
    <w:rsid w:val="00AE74A6"/>
    <w:rsid w:val="00B12830"/>
    <w:rsid w:val="00B645B6"/>
    <w:rsid w:val="00BA1077"/>
    <w:rsid w:val="00C206BC"/>
    <w:rsid w:val="00D17F60"/>
    <w:rsid w:val="00D43122"/>
    <w:rsid w:val="00DD7202"/>
    <w:rsid w:val="00E204DA"/>
    <w:rsid w:val="00E23AD7"/>
    <w:rsid w:val="00E4412F"/>
    <w:rsid w:val="00EF0736"/>
    <w:rsid w:val="00F6497F"/>
    <w:rsid w:val="00F8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298D1"/>
  <w15:chartTrackingRefBased/>
  <w15:docId w15:val="{1DC02476-990C-4EF6-9B10-9E94A55C4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71">
    <w:name w:val="font571"/>
    <w:basedOn w:val="DefaultParagraphFont"/>
    <w:rsid w:val="00523DD8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81">
    <w:name w:val="font181"/>
    <w:basedOn w:val="DefaultParagraphFont"/>
    <w:rsid w:val="00523DD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01">
    <w:name w:val="font601"/>
    <w:basedOn w:val="DefaultParagraphFont"/>
    <w:rsid w:val="00523DD8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">
    <w:name w:val="font61"/>
    <w:basedOn w:val="DefaultParagraphFont"/>
    <w:rsid w:val="00523DD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41">
    <w:name w:val="font441"/>
    <w:basedOn w:val="DefaultParagraphFont"/>
    <w:rsid w:val="00AE74A6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51">
    <w:name w:val="font451"/>
    <w:basedOn w:val="DefaultParagraphFont"/>
    <w:rsid w:val="00AE74A6"/>
    <w:rPr>
      <w:rFonts w:ascii="Arial" w:hAnsi="Arial" w:cs="Arial" w:hint="default"/>
      <w:b/>
      <w:bCs/>
      <w:i w:val="0"/>
      <w:iCs w:val="0"/>
      <w:color w:val="000000"/>
      <w:sz w:val="20"/>
      <w:szCs w:val="20"/>
      <w:u w:val="single"/>
    </w:rPr>
  </w:style>
  <w:style w:type="character" w:customStyle="1" w:styleId="font581">
    <w:name w:val="font581"/>
    <w:basedOn w:val="DefaultParagraphFont"/>
    <w:rsid w:val="00AE74A6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91">
    <w:name w:val="font591"/>
    <w:basedOn w:val="DefaultParagraphFont"/>
    <w:rsid w:val="00AE74A6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01">
    <w:name w:val="font501"/>
    <w:basedOn w:val="DefaultParagraphFont"/>
    <w:rsid w:val="00AE74A6"/>
    <w:rPr>
      <w:rFonts w:ascii="Arial" w:hAnsi="Arial" w:cs="Arial" w:hint="default"/>
      <w:b w:val="0"/>
      <w:bCs w:val="0"/>
      <w:i w:val="0"/>
      <w:iCs w:val="0"/>
      <w:strike w:val="0"/>
      <w:dstrike w:val="0"/>
      <w:color w:val="444444"/>
      <w:sz w:val="20"/>
      <w:szCs w:val="20"/>
      <w:u w:val="none"/>
      <w:effect w:val="none"/>
    </w:rPr>
  </w:style>
  <w:style w:type="character" w:customStyle="1" w:styleId="font611">
    <w:name w:val="font611"/>
    <w:basedOn w:val="DefaultParagraphFont"/>
    <w:rsid w:val="00AE74A6"/>
    <w:rPr>
      <w:rFonts w:ascii="Arial" w:hAnsi="Arial" w:cs="Arial" w:hint="default"/>
      <w:b w:val="0"/>
      <w:bCs w:val="0"/>
      <w:i/>
      <w:iCs/>
      <w:strike w:val="0"/>
      <w:dstrike w:val="0"/>
      <w:color w:val="444444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5</Pages>
  <Words>1351</Words>
  <Characters>770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ou</dc:creator>
  <cp:keywords/>
  <dc:description/>
  <cp:lastModifiedBy>Ying Zou</cp:lastModifiedBy>
  <cp:revision>7</cp:revision>
  <dcterms:created xsi:type="dcterms:W3CDTF">2023-10-12T12:24:00Z</dcterms:created>
  <dcterms:modified xsi:type="dcterms:W3CDTF">2023-10-12T16:42:00Z</dcterms:modified>
</cp:coreProperties>
</file>